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371330" w14:textId="01FADDDF" w:rsidR="002E4AC9" w:rsidRPr="002E4AC9" w:rsidRDefault="002E4AC9" w:rsidP="00131894">
      <w:pPr>
        <w:pStyle w:val="NoSpacing"/>
        <w:spacing w:line="480" w:lineRule="auto"/>
        <w:rPr>
          <w:rFonts w:ascii="Arial" w:hAnsi="Arial" w:cs="Arial"/>
          <w:b/>
          <w:sz w:val="36"/>
          <w:szCs w:val="36"/>
        </w:rPr>
      </w:pPr>
      <w:r w:rsidRPr="002E4AC9">
        <w:rPr>
          <w:rFonts w:ascii="Arial" w:hAnsi="Arial" w:cs="Arial"/>
          <w:b/>
          <w:sz w:val="36"/>
          <w:szCs w:val="36"/>
        </w:rPr>
        <w:t>Supplemental information</w:t>
      </w:r>
    </w:p>
    <w:p w14:paraId="6A8FF158" w14:textId="49E7E9E2" w:rsidR="00131894" w:rsidRPr="002E4AC9" w:rsidRDefault="00131894" w:rsidP="00131894">
      <w:pPr>
        <w:pStyle w:val="NoSpacing"/>
        <w:spacing w:line="480" w:lineRule="auto"/>
        <w:rPr>
          <w:rFonts w:ascii="Arial" w:hAnsi="Arial" w:cs="Arial"/>
          <w:b/>
          <w:sz w:val="28"/>
          <w:szCs w:val="28"/>
        </w:rPr>
      </w:pPr>
      <w:bookmarkStart w:id="0" w:name="_GoBack"/>
      <w:r w:rsidRPr="002E4AC9">
        <w:rPr>
          <w:rFonts w:ascii="Arial" w:hAnsi="Arial" w:cs="Arial"/>
          <w:b/>
          <w:sz w:val="28"/>
          <w:szCs w:val="28"/>
        </w:rPr>
        <w:t>S2 Table. Dynamic Prediction of the Probability of Death at Year-3 in Pre-KAS Cohort, Given Disease History within Year-1 of Listing</w:t>
      </w:r>
    </w:p>
    <w:bookmarkEnd w:id="0"/>
    <w:p w14:paraId="2F2AA605" w14:textId="77777777" w:rsidR="00131894" w:rsidRDefault="00131894" w:rsidP="00131894">
      <w:pPr>
        <w:pStyle w:val="NoSpacing"/>
      </w:pPr>
    </w:p>
    <w:tbl>
      <w:tblPr>
        <w:tblW w:w="1059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PREKAS_USEC"/>
      </w:tblPr>
      <w:tblGrid>
        <w:gridCol w:w="593"/>
        <w:gridCol w:w="1438"/>
        <w:gridCol w:w="1621"/>
        <w:gridCol w:w="1713"/>
        <w:gridCol w:w="1713"/>
        <w:gridCol w:w="1713"/>
        <w:gridCol w:w="1805"/>
      </w:tblGrid>
      <w:tr w:rsidR="00131894" w:rsidRPr="000A7E46" w14:paraId="1BE50469" w14:textId="77777777" w:rsidTr="008B5F64">
        <w:trPr>
          <w:trHeight w:val="144"/>
          <w:tblHeader/>
          <w:jc w:val="center"/>
        </w:trPr>
        <w:tc>
          <w:tcPr>
            <w:tcW w:w="554" w:type="dxa"/>
            <w:hideMark/>
          </w:tcPr>
          <w:p w14:paraId="122FDA9F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Time</w:t>
            </w:r>
          </w:p>
          <w:p w14:paraId="50E2C035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(days)</w:t>
            </w:r>
          </w:p>
        </w:tc>
        <w:tc>
          <w:tcPr>
            <w:tcW w:w="1437" w:type="dxa"/>
            <w:hideMark/>
          </w:tcPr>
          <w:p w14:paraId="25F47ECE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ctive 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_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0</w:t>
            </w:r>
          </w:p>
        </w:tc>
        <w:tc>
          <w:tcPr>
            <w:tcW w:w="0" w:type="auto"/>
            <w:hideMark/>
          </w:tcPr>
          <w:p w14:paraId="2FB17E9A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 1_79</w:t>
            </w:r>
          </w:p>
        </w:tc>
        <w:tc>
          <w:tcPr>
            <w:tcW w:w="0" w:type="auto"/>
            <w:hideMark/>
          </w:tcPr>
          <w:p w14:paraId="4752A4A6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 80_89</w:t>
            </w:r>
          </w:p>
        </w:tc>
        <w:tc>
          <w:tcPr>
            <w:tcW w:w="0" w:type="auto"/>
            <w:hideMark/>
          </w:tcPr>
          <w:p w14:paraId="488351D1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Active 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0_94</w:t>
            </w:r>
          </w:p>
        </w:tc>
        <w:tc>
          <w:tcPr>
            <w:tcW w:w="0" w:type="auto"/>
            <w:hideMark/>
          </w:tcPr>
          <w:p w14:paraId="70E68CC6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5_98</w:t>
            </w:r>
          </w:p>
        </w:tc>
        <w:tc>
          <w:tcPr>
            <w:tcW w:w="0" w:type="auto"/>
            <w:hideMark/>
          </w:tcPr>
          <w:p w14:paraId="57B37D91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9_100</w:t>
            </w:r>
          </w:p>
        </w:tc>
      </w:tr>
      <w:tr w:rsidR="00131894" w:rsidRPr="000A7E46" w14:paraId="0F3C29D8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3BE6F6B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37" w:type="dxa"/>
            <w:hideMark/>
          </w:tcPr>
          <w:p w14:paraId="26941B75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0 (0.118, 0.122)</w:t>
            </w:r>
          </w:p>
        </w:tc>
        <w:tc>
          <w:tcPr>
            <w:tcW w:w="0" w:type="auto"/>
            <w:hideMark/>
          </w:tcPr>
          <w:p w14:paraId="1AEE21D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7 (0.113, 0.120)</w:t>
            </w:r>
          </w:p>
        </w:tc>
        <w:tc>
          <w:tcPr>
            <w:tcW w:w="0" w:type="auto"/>
            <w:hideMark/>
          </w:tcPr>
          <w:p w14:paraId="3C94C969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9 (0.101, 0.117)</w:t>
            </w:r>
          </w:p>
        </w:tc>
        <w:tc>
          <w:tcPr>
            <w:tcW w:w="0" w:type="auto"/>
            <w:hideMark/>
          </w:tcPr>
          <w:p w14:paraId="32FFA39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32 (0.120, 0.143)</w:t>
            </w:r>
          </w:p>
        </w:tc>
        <w:tc>
          <w:tcPr>
            <w:tcW w:w="0" w:type="auto"/>
            <w:hideMark/>
          </w:tcPr>
          <w:p w14:paraId="14341859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2 (0.140, 0.164)</w:t>
            </w:r>
          </w:p>
        </w:tc>
        <w:tc>
          <w:tcPr>
            <w:tcW w:w="0" w:type="auto"/>
            <w:hideMark/>
          </w:tcPr>
          <w:p w14:paraId="2D96DA29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67 (0.152, 0.182)</w:t>
            </w:r>
          </w:p>
        </w:tc>
      </w:tr>
      <w:tr w:rsidR="00131894" w:rsidRPr="000A7E46" w14:paraId="3190466E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121DF9D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37" w:type="dxa"/>
            <w:hideMark/>
          </w:tcPr>
          <w:p w14:paraId="23078E8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6 (0.114, 0.118)</w:t>
            </w:r>
          </w:p>
        </w:tc>
        <w:tc>
          <w:tcPr>
            <w:tcW w:w="0" w:type="auto"/>
            <w:hideMark/>
          </w:tcPr>
          <w:p w14:paraId="73F43C9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11, 0.118)</w:t>
            </w:r>
          </w:p>
        </w:tc>
        <w:tc>
          <w:tcPr>
            <w:tcW w:w="0" w:type="auto"/>
            <w:hideMark/>
          </w:tcPr>
          <w:p w14:paraId="7BC6563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5 (0.097, 0.113)</w:t>
            </w:r>
          </w:p>
        </w:tc>
        <w:tc>
          <w:tcPr>
            <w:tcW w:w="0" w:type="auto"/>
            <w:hideMark/>
          </w:tcPr>
          <w:p w14:paraId="02E717B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6 (0.116, 0.137)</w:t>
            </w:r>
          </w:p>
        </w:tc>
        <w:tc>
          <w:tcPr>
            <w:tcW w:w="0" w:type="auto"/>
            <w:hideMark/>
          </w:tcPr>
          <w:p w14:paraId="76865C5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1 (0.139, 0.163)</w:t>
            </w:r>
          </w:p>
        </w:tc>
        <w:tc>
          <w:tcPr>
            <w:tcW w:w="0" w:type="auto"/>
            <w:hideMark/>
          </w:tcPr>
          <w:p w14:paraId="1B9155A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65 (0.151, 0.180)</w:t>
            </w:r>
          </w:p>
        </w:tc>
      </w:tr>
      <w:tr w:rsidR="00131894" w:rsidRPr="000A7E46" w14:paraId="267A170D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06EAC47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37" w:type="dxa"/>
            <w:hideMark/>
          </w:tcPr>
          <w:p w14:paraId="77803FF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12, 0.117)</w:t>
            </w:r>
          </w:p>
        </w:tc>
        <w:tc>
          <w:tcPr>
            <w:tcW w:w="0" w:type="auto"/>
            <w:hideMark/>
          </w:tcPr>
          <w:p w14:paraId="0E235AD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4 (0.110, 0.118)</w:t>
            </w:r>
          </w:p>
        </w:tc>
        <w:tc>
          <w:tcPr>
            <w:tcW w:w="0" w:type="auto"/>
            <w:hideMark/>
          </w:tcPr>
          <w:p w14:paraId="7D61089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4 (0.096, 0.112)</w:t>
            </w:r>
          </w:p>
        </w:tc>
        <w:tc>
          <w:tcPr>
            <w:tcW w:w="0" w:type="auto"/>
            <w:hideMark/>
          </w:tcPr>
          <w:p w14:paraId="0E92F62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8 (0.117, 0.138)</w:t>
            </w:r>
          </w:p>
        </w:tc>
        <w:tc>
          <w:tcPr>
            <w:tcW w:w="0" w:type="auto"/>
            <w:hideMark/>
          </w:tcPr>
          <w:p w14:paraId="36F8F3E1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0 (0.138, 0.162)</w:t>
            </w:r>
          </w:p>
        </w:tc>
        <w:tc>
          <w:tcPr>
            <w:tcW w:w="0" w:type="auto"/>
            <w:hideMark/>
          </w:tcPr>
          <w:p w14:paraId="07B0D8CE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62 (0.147, 0.177)</w:t>
            </w:r>
          </w:p>
        </w:tc>
      </w:tr>
      <w:tr w:rsidR="00131894" w:rsidRPr="000A7E46" w14:paraId="0CFF7173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34D31AC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37" w:type="dxa"/>
            <w:hideMark/>
          </w:tcPr>
          <w:p w14:paraId="21B6071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4 (0.111, 0.116)</w:t>
            </w:r>
          </w:p>
        </w:tc>
        <w:tc>
          <w:tcPr>
            <w:tcW w:w="0" w:type="auto"/>
            <w:hideMark/>
          </w:tcPr>
          <w:p w14:paraId="5F3B31A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3 (0.110, 0.117)</w:t>
            </w:r>
          </w:p>
        </w:tc>
        <w:tc>
          <w:tcPr>
            <w:tcW w:w="0" w:type="auto"/>
            <w:hideMark/>
          </w:tcPr>
          <w:p w14:paraId="7CEBEEBC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094, 0.110)</w:t>
            </w:r>
          </w:p>
        </w:tc>
        <w:tc>
          <w:tcPr>
            <w:tcW w:w="0" w:type="auto"/>
            <w:hideMark/>
          </w:tcPr>
          <w:p w14:paraId="0232AF2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5 (0.115, 0.136)</w:t>
            </w:r>
          </w:p>
        </w:tc>
        <w:tc>
          <w:tcPr>
            <w:tcW w:w="0" w:type="auto"/>
            <w:hideMark/>
          </w:tcPr>
          <w:p w14:paraId="6D76A45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8 (0.136, 0.160)</w:t>
            </w:r>
          </w:p>
        </w:tc>
        <w:tc>
          <w:tcPr>
            <w:tcW w:w="0" w:type="auto"/>
            <w:hideMark/>
          </w:tcPr>
          <w:p w14:paraId="7B8A8AE5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61 (0.146, 0.175)</w:t>
            </w:r>
          </w:p>
        </w:tc>
      </w:tr>
      <w:tr w:rsidR="00131894" w:rsidRPr="000A7E46" w14:paraId="2E789B16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3EAFFEC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437" w:type="dxa"/>
            <w:hideMark/>
          </w:tcPr>
          <w:p w14:paraId="00CED6E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3 (0.111, 0.116)</w:t>
            </w:r>
          </w:p>
        </w:tc>
        <w:tc>
          <w:tcPr>
            <w:tcW w:w="0" w:type="auto"/>
            <w:hideMark/>
          </w:tcPr>
          <w:p w14:paraId="1A16A93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4 (0.110, 0.118)</w:t>
            </w:r>
          </w:p>
        </w:tc>
        <w:tc>
          <w:tcPr>
            <w:tcW w:w="0" w:type="auto"/>
            <w:hideMark/>
          </w:tcPr>
          <w:p w14:paraId="726597C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094, 0.110)</w:t>
            </w:r>
          </w:p>
        </w:tc>
        <w:tc>
          <w:tcPr>
            <w:tcW w:w="0" w:type="auto"/>
            <w:hideMark/>
          </w:tcPr>
          <w:p w14:paraId="3E7C0CD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0 (0.109, 0.130)</w:t>
            </w:r>
          </w:p>
        </w:tc>
        <w:tc>
          <w:tcPr>
            <w:tcW w:w="0" w:type="auto"/>
            <w:hideMark/>
          </w:tcPr>
          <w:p w14:paraId="3804584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8 (0.136, 0.161)</w:t>
            </w:r>
          </w:p>
        </w:tc>
        <w:tc>
          <w:tcPr>
            <w:tcW w:w="0" w:type="auto"/>
            <w:hideMark/>
          </w:tcPr>
          <w:p w14:paraId="19BACDD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60 (0.145, 0.175)</w:t>
            </w:r>
          </w:p>
        </w:tc>
      </w:tr>
      <w:tr w:rsidR="00131894" w:rsidRPr="000A7E46" w14:paraId="46939855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63E261D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37" w:type="dxa"/>
            <w:hideMark/>
          </w:tcPr>
          <w:p w14:paraId="7ED1A1C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2 (0.110, 0.115)</w:t>
            </w:r>
          </w:p>
        </w:tc>
        <w:tc>
          <w:tcPr>
            <w:tcW w:w="0" w:type="auto"/>
            <w:hideMark/>
          </w:tcPr>
          <w:p w14:paraId="4B37E2C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3 (0.109, 0.117)</w:t>
            </w:r>
          </w:p>
        </w:tc>
        <w:tc>
          <w:tcPr>
            <w:tcW w:w="0" w:type="auto"/>
            <w:hideMark/>
          </w:tcPr>
          <w:p w14:paraId="3A03A87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3 (0.094, 0.111)</w:t>
            </w:r>
          </w:p>
        </w:tc>
        <w:tc>
          <w:tcPr>
            <w:tcW w:w="0" w:type="auto"/>
            <w:hideMark/>
          </w:tcPr>
          <w:p w14:paraId="39628B3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6 (0.106, 0.127)</w:t>
            </w:r>
          </w:p>
        </w:tc>
        <w:tc>
          <w:tcPr>
            <w:tcW w:w="0" w:type="auto"/>
            <w:hideMark/>
          </w:tcPr>
          <w:p w14:paraId="14846AD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4 (0.132, 0.157)</w:t>
            </w:r>
          </w:p>
        </w:tc>
        <w:tc>
          <w:tcPr>
            <w:tcW w:w="0" w:type="auto"/>
            <w:hideMark/>
          </w:tcPr>
          <w:p w14:paraId="370499F8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8 (0.143, 0.173)</w:t>
            </w:r>
          </w:p>
        </w:tc>
      </w:tr>
      <w:tr w:rsidR="00131894" w:rsidRPr="000A7E46" w14:paraId="331A4C39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2747DB88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437" w:type="dxa"/>
            <w:hideMark/>
          </w:tcPr>
          <w:p w14:paraId="0ABDC468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1 (0.108, 0.114)</w:t>
            </w:r>
          </w:p>
        </w:tc>
        <w:tc>
          <w:tcPr>
            <w:tcW w:w="0" w:type="auto"/>
            <w:hideMark/>
          </w:tcPr>
          <w:p w14:paraId="2D246EA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2 (0.108, 0.116)</w:t>
            </w:r>
          </w:p>
        </w:tc>
        <w:tc>
          <w:tcPr>
            <w:tcW w:w="0" w:type="auto"/>
            <w:hideMark/>
          </w:tcPr>
          <w:p w14:paraId="69B597D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3 (0.094, 0.111)</w:t>
            </w:r>
          </w:p>
        </w:tc>
        <w:tc>
          <w:tcPr>
            <w:tcW w:w="0" w:type="auto"/>
            <w:hideMark/>
          </w:tcPr>
          <w:p w14:paraId="768FF70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05, 0.126)</w:t>
            </w:r>
          </w:p>
        </w:tc>
        <w:tc>
          <w:tcPr>
            <w:tcW w:w="0" w:type="auto"/>
            <w:hideMark/>
          </w:tcPr>
          <w:p w14:paraId="0C04265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3 (0.131, 0.156)</w:t>
            </w:r>
          </w:p>
        </w:tc>
        <w:tc>
          <w:tcPr>
            <w:tcW w:w="0" w:type="auto"/>
            <w:hideMark/>
          </w:tcPr>
          <w:p w14:paraId="164012B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5 (0.140, 0.170)</w:t>
            </w:r>
          </w:p>
        </w:tc>
      </w:tr>
      <w:tr w:rsidR="00131894" w:rsidRPr="000A7E46" w14:paraId="446C6A6C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12EAEF77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437" w:type="dxa"/>
            <w:hideMark/>
          </w:tcPr>
          <w:p w14:paraId="59F16A0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9 (0.107, 0.112)</w:t>
            </w:r>
          </w:p>
        </w:tc>
        <w:tc>
          <w:tcPr>
            <w:tcW w:w="0" w:type="auto"/>
            <w:hideMark/>
          </w:tcPr>
          <w:p w14:paraId="1D7D07B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1 (0.107, 0.115)</w:t>
            </w:r>
          </w:p>
        </w:tc>
        <w:tc>
          <w:tcPr>
            <w:tcW w:w="0" w:type="auto"/>
            <w:hideMark/>
          </w:tcPr>
          <w:p w14:paraId="609E301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093, 0.110)</w:t>
            </w:r>
          </w:p>
        </w:tc>
        <w:tc>
          <w:tcPr>
            <w:tcW w:w="0" w:type="auto"/>
            <w:hideMark/>
          </w:tcPr>
          <w:p w14:paraId="2FA844D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6 (0.105, 0.126)</w:t>
            </w:r>
          </w:p>
        </w:tc>
        <w:tc>
          <w:tcPr>
            <w:tcW w:w="0" w:type="auto"/>
            <w:hideMark/>
          </w:tcPr>
          <w:p w14:paraId="6566AFF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3 (0.130, 0.156)</w:t>
            </w:r>
          </w:p>
        </w:tc>
        <w:tc>
          <w:tcPr>
            <w:tcW w:w="0" w:type="auto"/>
            <w:hideMark/>
          </w:tcPr>
          <w:p w14:paraId="2F78B2B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51 (0.137, 0.166)</w:t>
            </w:r>
          </w:p>
        </w:tc>
      </w:tr>
      <w:tr w:rsidR="00131894" w:rsidRPr="000A7E46" w14:paraId="39A64909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0E3B929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437" w:type="dxa"/>
            <w:hideMark/>
          </w:tcPr>
          <w:p w14:paraId="1E729CA5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7 (0.105, 0.110)</w:t>
            </w:r>
          </w:p>
        </w:tc>
        <w:tc>
          <w:tcPr>
            <w:tcW w:w="0" w:type="auto"/>
            <w:hideMark/>
          </w:tcPr>
          <w:p w14:paraId="2DF022DC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9 (0.105, 0.113)</w:t>
            </w:r>
          </w:p>
        </w:tc>
        <w:tc>
          <w:tcPr>
            <w:tcW w:w="0" w:type="auto"/>
            <w:hideMark/>
          </w:tcPr>
          <w:p w14:paraId="70761F3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1 (0.093, 0.110)</w:t>
            </w:r>
          </w:p>
        </w:tc>
        <w:tc>
          <w:tcPr>
            <w:tcW w:w="0" w:type="auto"/>
            <w:hideMark/>
          </w:tcPr>
          <w:p w14:paraId="7E999F1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6 (0.105, 0.127)</w:t>
            </w:r>
          </w:p>
        </w:tc>
        <w:tc>
          <w:tcPr>
            <w:tcW w:w="0" w:type="auto"/>
            <w:hideMark/>
          </w:tcPr>
          <w:p w14:paraId="6679CC5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35 (0.123, 0.148)</w:t>
            </w:r>
          </w:p>
        </w:tc>
        <w:tc>
          <w:tcPr>
            <w:tcW w:w="0" w:type="auto"/>
            <w:hideMark/>
          </w:tcPr>
          <w:p w14:paraId="699FFC7D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8 (0.133, 0.163)</w:t>
            </w:r>
          </w:p>
        </w:tc>
      </w:tr>
      <w:tr w:rsidR="00131894" w:rsidRPr="000A7E46" w14:paraId="3A1CF4BA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3B4CC14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437" w:type="dxa"/>
            <w:hideMark/>
          </w:tcPr>
          <w:p w14:paraId="0A9E8C1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5 (0.102, 0.108)</w:t>
            </w:r>
          </w:p>
        </w:tc>
        <w:tc>
          <w:tcPr>
            <w:tcW w:w="0" w:type="auto"/>
            <w:hideMark/>
          </w:tcPr>
          <w:p w14:paraId="7F703D8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7 (0.103, 0.111)</w:t>
            </w:r>
          </w:p>
        </w:tc>
        <w:tc>
          <w:tcPr>
            <w:tcW w:w="0" w:type="auto"/>
            <w:hideMark/>
          </w:tcPr>
          <w:p w14:paraId="0FF4ECE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0 (0.091, 0.109)</w:t>
            </w:r>
          </w:p>
        </w:tc>
        <w:tc>
          <w:tcPr>
            <w:tcW w:w="0" w:type="auto"/>
            <w:hideMark/>
          </w:tcPr>
          <w:p w14:paraId="423084B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5 (0.103, 0.126)</w:t>
            </w:r>
          </w:p>
        </w:tc>
        <w:tc>
          <w:tcPr>
            <w:tcW w:w="0" w:type="auto"/>
            <w:hideMark/>
          </w:tcPr>
          <w:p w14:paraId="5A609941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32 (0.119, 0.145)</w:t>
            </w:r>
          </w:p>
        </w:tc>
        <w:tc>
          <w:tcPr>
            <w:tcW w:w="0" w:type="auto"/>
            <w:hideMark/>
          </w:tcPr>
          <w:p w14:paraId="46E4299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6 (0.131, 0.161)</w:t>
            </w:r>
          </w:p>
        </w:tc>
      </w:tr>
      <w:tr w:rsidR="00131894" w:rsidRPr="000A7E46" w14:paraId="758EF923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03E5601C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437" w:type="dxa"/>
            <w:hideMark/>
          </w:tcPr>
          <w:p w14:paraId="11A4D22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100, 0.105)</w:t>
            </w:r>
          </w:p>
        </w:tc>
        <w:tc>
          <w:tcPr>
            <w:tcW w:w="0" w:type="auto"/>
            <w:hideMark/>
          </w:tcPr>
          <w:p w14:paraId="7B1F4D6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5 (0.101, 0.109)</w:t>
            </w:r>
          </w:p>
        </w:tc>
        <w:tc>
          <w:tcPr>
            <w:tcW w:w="0" w:type="auto"/>
            <w:hideMark/>
          </w:tcPr>
          <w:p w14:paraId="7AE85DF2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099 (0.090, 0.108)</w:t>
            </w:r>
          </w:p>
        </w:tc>
        <w:tc>
          <w:tcPr>
            <w:tcW w:w="0" w:type="auto"/>
            <w:hideMark/>
          </w:tcPr>
          <w:p w14:paraId="3F6919B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4 (0.102, 0.126)</w:t>
            </w:r>
          </w:p>
        </w:tc>
        <w:tc>
          <w:tcPr>
            <w:tcW w:w="0" w:type="auto"/>
            <w:hideMark/>
          </w:tcPr>
          <w:p w14:paraId="3E0BF3E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7 (0.114, 0.139)</w:t>
            </w:r>
          </w:p>
        </w:tc>
        <w:tc>
          <w:tcPr>
            <w:tcW w:w="0" w:type="auto"/>
            <w:hideMark/>
          </w:tcPr>
          <w:p w14:paraId="6B995CEE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43 (0.128, 0.158)</w:t>
            </w:r>
          </w:p>
        </w:tc>
      </w:tr>
      <w:tr w:rsidR="00131894" w:rsidRPr="000A7E46" w14:paraId="59BE4604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08F8BC76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437" w:type="dxa"/>
            <w:hideMark/>
          </w:tcPr>
          <w:p w14:paraId="4962C16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0 (0.097, 0.103)</w:t>
            </w:r>
          </w:p>
        </w:tc>
        <w:tc>
          <w:tcPr>
            <w:tcW w:w="0" w:type="auto"/>
            <w:hideMark/>
          </w:tcPr>
          <w:p w14:paraId="6CA156C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2 (0.098, 0.106)</w:t>
            </w:r>
          </w:p>
        </w:tc>
        <w:tc>
          <w:tcPr>
            <w:tcW w:w="0" w:type="auto"/>
            <w:hideMark/>
          </w:tcPr>
          <w:p w14:paraId="048B783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096 (0.087, 0.106)</w:t>
            </w:r>
          </w:p>
        </w:tc>
        <w:tc>
          <w:tcPr>
            <w:tcW w:w="0" w:type="auto"/>
            <w:hideMark/>
          </w:tcPr>
          <w:p w14:paraId="758EF6E5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0 (0.098, 0.123)</w:t>
            </w:r>
          </w:p>
        </w:tc>
        <w:tc>
          <w:tcPr>
            <w:tcW w:w="0" w:type="auto"/>
            <w:hideMark/>
          </w:tcPr>
          <w:p w14:paraId="08A29C24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22 (0.109, 0.134)</w:t>
            </w:r>
          </w:p>
        </w:tc>
        <w:tc>
          <w:tcPr>
            <w:tcW w:w="0" w:type="auto"/>
            <w:hideMark/>
          </w:tcPr>
          <w:p w14:paraId="614CC8C0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38 (0.123, 0.153)</w:t>
            </w:r>
          </w:p>
        </w:tc>
      </w:tr>
      <w:tr w:rsidR="00131894" w:rsidRPr="000A7E46" w14:paraId="17FD58B6" w14:textId="77777777" w:rsidTr="008B5F64">
        <w:trPr>
          <w:trHeight w:val="144"/>
          <w:jc w:val="center"/>
        </w:trPr>
        <w:tc>
          <w:tcPr>
            <w:tcW w:w="554" w:type="dxa"/>
            <w:hideMark/>
          </w:tcPr>
          <w:p w14:paraId="7390E03E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437" w:type="dxa"/>
            <w:hideMark/>
          </w:tcPr>
          <w:p w14:paraId="17F78DB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096 (0.094, 0.099)</w:t>
            </w:r>
          </w:p>
        </w:tc>
        <w:tc>
          <w:tcPr>
            <w:tcW w:w="0" w:type="auto"/>
            <w:hideMark/>
          </w:tcPr>
          <w:p w14:paraId="0F05054B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098 (0.094, 0.103)</w:t>
            </w:r>
          </w:p>
        </w:tc>
        <w:tc>
          <w:tcPr>
            <w:tcW w:w="0" w:type="auto"/>
            <w:hideMark/>
          </w:tcPr>
          <w:p w14:paraId="4EA8D73A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091 (0.082, 0.101)</w:t>
            </w:r>
          </w:p>
        </w:tc>
        <w:tc>
          <w:tcPr>
            <w:tcW w:w="0" w:type="auto"/>
            <w:hideMark/>
          </w:tcPr>
          <w:p w14:paraId="3E55A2C3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08 (0.095, 0.121)</w:t>
            </w:r>
          </w:p>
        </w:tc>
        <w:tc>
          <w:tcPr>
            <w:tcW w:w="0" w:type="auto"/>
            <w:hideMark/>
          </w:tcPr>
          <w:p w14:paraId="7651F2BF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19 (0.107, 0.132)</w:t>
            </w:r>
          </w:p>
        </w:tc>
        <w:tc>
          <w:tcPr>
            <w:tcW w:w="0" w:type="auto"/>
            <w:hideMark/>
          </w:tcPr>
          <w:p w14:paraId="40DA7668" w14:textId="77777777" w:rsidR="00131894" w:rsidRPr="000A7E46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7E46">
              <w:rPr>
                <w:rFonts w:ascii="Times New Roman" w:eastAsia="Times New Roman" w:hAnsi="Times New Roman" w:cs="Times New Roman"/>
                <w:sz w:val="16"/>
                <w:szCs w:val="16"/>
              </w:rPr>
              <w:t>0.132 (0.117, 0.147)</w:t>
            </w:r>
          </w:p>
        </w:tc>
      </w:tr>
      <w:tr w:rsidR="00131894" w:rsidRPr="005F27CE" w14:paraId="40FB34E7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0B4A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Time</w:t>
            </w:r>
          </w:p>
          <w:p w14:paraId="735B1987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(days)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F55CB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0910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1_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78D1F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80_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D9DB9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0_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BCA5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5_9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9C8DA" w14:textId="77777777" w:rsidR="00131894" w:rsidRPr="00296DDD" w:rsidRDefault="00131894" w:rsidP="008B5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 xml:space="preserve">Inactive </w:t>
            </w: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C</w:t>
            </w:r>
            <w:r w:rsidRPr="00296DDD">
              <w:rPr>
                <w:rFonts w:ascii="Arial" w:eastAsia="Times New Roman" w:hAnsi="Arial" w:cs="Arial"/>
                <w:b/>
                <w:sz w:val="16"/>
                <w:szCs w:val="16"/>
              </w:rPr>
              <w:t>PRA99_100</w:t>
            </w:r>
          </w:p>
        </w:tc>
      </w:tr>
      <w:tr w:rsidR="00131894" w:rsidRPr="005F27CE" w14:paraId="5E24E098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29565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FC7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3 (0.170, 0.17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0A1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66 (0.160, 0.17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B162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8 (0.162, 0.1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E9AA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6 (0.175, 0.21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0F96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6 (0.204, 0.2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D99D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17 (0.197, 0.238)</w:t>
            </w:r>
          </w:p>
        </w:tc>
      </w:tr>
      <w:tr w:rsidR="00131894" w:rsidRPr="005F27CE" w14:paraId="6E7D6046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063A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0C534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4 (0.171, 0.1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9FF1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2 (0.166, 0.17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C96E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4 (0.166, 0.2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5416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5 (0.175, 0.2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AFC6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201, 0.2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31D7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5 (0.203, 0.247)</w:t>
            </w:r>
          </w:p>
        </w:tc>
      </w:tr>
      <w:tr w:rsidR="00131894" w:rsidRPr="005F27CE" w14:paraId="780D7E4E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350A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980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7 (0.173, 0.1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7DBB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6 (0.169, 0.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54078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6 (0.168, 0.20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7038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7 (0.176, 0.2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F13E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4 (0.202, 0.24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B7828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0 (0.207, 0.253)</w:t>
            </w:r>
          </w:p>
        </w:tc>
      </w:tr>
      <w:tr w:rsidR="00131894" w:rsidRPr="005F27CE" w14:paraId="0AD76E71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662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DA20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9 (0.175, 0.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9EB2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9 (0.172, 0.1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FBFE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0 (0.162, 0.19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15D8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1 (0.178, 0.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CE40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6 (0.203, 0.24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B59F9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1 (0.207, 0.255)</w:t>
            </w:r>
          </w:p>
        </w:tc>
      </w:tr>
      <w:tr w:rsidR="00131894" w:rsidRPr="005F27CE" w14:paraId="28AD2249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4956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38A25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2 (0.178, 0.1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9A75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1 (0.174, 0.1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D85CD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3 (0.165, 0.2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2B05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4 (0.180, 0.2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49DAD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7 (0.204, 0.2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1D10A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3 (0.209, 0.258)</w:t>
            </w:r>
          </w:p>
        </w:tc>
      </w:tr>
      <w:tr w:rsidR="00131894" w:rsidRPr="005F27CE" w14:paraId="548C080F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90019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56DB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3 (0.179, 0.1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DD208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4 (0.177, 0.1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2F4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0 (0.170, 0.2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4D33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7 (0.174, 0.2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7AF89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2 (0.207, 0.2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5EA58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7 (0.212, 0.262)</w:t>
            </w:r>
          </w:p>
        </w:tc>
      </w:tr>
      <w:tr w:rsidR="00131894" w:rsidRPr="005F27CE" w14:paraId="17B85A1C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E1C5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1F6D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5 (0.180, 0.1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8848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5 (0.178, 0.1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02B64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9 (0.178, 0.2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D960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9 (0.175, 0.2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ABA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4 (0.210, 0.2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0A07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5 (0.210, 0.260)</w:t>
            </w:r>
          </w:p>
        </w:tc>
      </w:tr>
      <w:tr w:rsidR="00131894" w:rsidRPr="005F27CE" w14:paraId="7AEE0DEB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5A13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77C6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5 (0.180, 0.1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D1E3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6 (0.178, 0.1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FBCD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3 (0.181, 0.2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967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9 (0.174, 0.22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CB5B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3 (0.208, 0.2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3CB6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4 (0.209, 0.259)</w:t>
            </w:r>
          </w:p>
        </w:tc>
      </w:tr>
      <w:tr w:rsidR="00131894" w:rsidRPr="005F27CE" w14:paraId="6FC80AF4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8EDB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4E4F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3 (0.178, 0.1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1B7B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6 (0.178, 0.1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2DB3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3 (0.180, 0.2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011F0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0 (0.175, 0.2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CF8E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5 (0.209, 0.2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6AD0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9 (0.212, 0.265)</w:t>
            </w:r>
          </w:p>
        </w:tc>
      </w:tr>
      <w:tr w:rsidR="00131894" w:rsidRPr="005F27CE" w14:paraId="502FC832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91BB0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8224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2 (0.177, 0.1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6DFF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4 (0.176, 0.1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BFEF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2 (0.179, 0.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0646D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5 (0.170, 0.2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993A0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1 (0.205, 0.25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156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36 (0.209, 0.263)</w:t>
            </w:r>
          </w:p>
        </w:tc>
      </w:tr>
      <w:tr w:rsidR="00131894" w:rsidRPr="005F27CE" w14:paraId="43009D1A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FF89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30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064D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0 (0.175, 0.1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9577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82 (0.174, 0.1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DFF8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3 (0.180, 0.2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16CF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0 (0.173, 0.22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ED23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5 (0.199, 0.25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2890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5 (0.199, 0.251)</w:t>
            </w:r>
          </w:p>
        </w:tc>
      </w:tr>
      <w:tr w:rsidR="00131894" w:rsidRPr="005F27CE" w14:paraId="4385DC8C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CA93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31636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8 (0.173, 0.1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E0EB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7 (0.169, 0.18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C8645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7 (0.182, 0.23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7B1F4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7 (0.170, 0.2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2898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196, 0.2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3AAA2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5 (0.198, 0.251)</w:t>
            </w:r>
          </w:p>
        </w:tc>
      </w:tr>
      <w:tr w:rsidR="00131894" w:rsidRPr="005F27CE" w14:paraId="4A0CA125" w14:textId="77777777" w:rsidTr="008B5F64">
        <w:trPr>
          <w:trHeight w:val="144"/>
          <w:jc w:val="center"/>
        </w:trPr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ABC95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4BCF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6 (0.171, 0.1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6406E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76 (0.167, 0.1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2A77C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00 (0.175, 0.2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0CA1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191 (0.163, 0.21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12207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3 (0.195, 0.25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34075" w14:textId="77777777" w:rsidR="00131894" w:rsidRPr="005F27CE" w:rsidRDefault="00131894" w:rsidP="008B5F6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F27CE">
              <w:rPr>
                <w:rFonts w:ascii="Times New Roman" w:eastAsia="Times New Roman" w:hAnsi="Times New Roman" w:cs="Times New Roman"/>
                <w:sz w:val="16"/>
                <w:szCs w:val="16"/>
              </w:rPr>
              <w:t>0.225 (0.198, 0.252)</w:t>
            </w:r>
          </w:p>
        </w:tc>
      </w:tr>
    </w:tbl>
    <w:p w14:paraId="618EDDB5" w14:textId="77777777" w:rsidR="00131894" w:rsidRDefault="00131894" w:rsidP="00131894">
      <w:pPr>
        <w:pStyle w:val="NoSpacing"/>
      </w:pPr>
    </w:p>
    <w:p w14:paraId="40DC5DB8" w14:textId="77777777" w:rsidR="002E65D4" w:rsidRDefault="002E65D4"/>
    <w:sectPr w:rsidR="002E65D4" w:rsidSect="008147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894"/>
    <w:rsid w:val="0000121E"/>
    <w:rsid w:val="00003504"/>
    <w:rsid w:val="00020C05"/>
    <w:rsid w:val="000379D2"/>
    <w:rsid w:val="00040A0C"/>
    <w:rsid w:val="00041860"/>
    <w:rsid w:val="000517E6"/>
    <w:rsid w:val="000627F0"/>
    <w:rsid w:val="00083D08"/>
    <w:rsid w:val="000A2343"/>
    <w:rsid w:val="000A4CB6"/>
    <w:rsid w:val="000A78DA"/>
    <w:rsid w:val="000C045C"/>
    <w:rsid w:val="000D7759"/>
    <w:rsid w:val="000E5B6B"/>
    <w:rsid w:val="000F0598"/>
    <w:rsid w:val="000F1B60"/>
    <w:rsid w:val="000F5FE2"/>
    <w:rsid w:val="00107EB4"/>
    <w:rsid w:val="00116B41"/>
    <w:rsid w:val="001228D6"/>
    <w:rsid w:val="00131894"/>
    <w:rsid w:val="00131D0B"/>
    <w:rsid w:val="00154C5F"/>
    <w:rsid w:val="00162151"/>
    <w:rsid w:val="001701D6"/>
    <w:rsid w:val="001A0AE3"/>
    <w:rsid w:val="001B4616"/>
    <w:rsid w:val="001E0E54"/>
    <w:rsid w:val="001F2C52"/>
    <w:rsid w:val="00217B02"/>
    <w:rsid w:val="00232E4D"/>
    <w:rsid w:val="002624C1"/>
    <w:rsid w:val="00263B37"/>
    <w:rsid w:val="00272648"/>
    <w:rsid w:val="00274A5A"/>
    <w:rsid w:val="00275DC3"/>
    <w:rsid w:val="002A1D4D"/>
    <w:rsid w:val="002B40A6"/>
    <w:rsid w:val="002C7DEA"/>
    <w:rsid w:val="002D3C8F"/>
    <w:rsid w:val="002E4AC9"/>
    <w:rsid w:val="002E65D4"/>
    <w:rsid w:val="002E714A"/>
    <w:rsid w:val="00302CB6"/>
    <w:rsid w:val="00323C2E"/>
    <w:rsid w:val="0033656D"/>
    <w:rsid w:val="00337B2C"/>
    <w:rsid w:val="00352198"/>
    <w:rsid w:val="003600A3"/>
    <w:rsid w:val="00365676"/>
    <w:rsid w:val="0038656C"/>
    <w:rsid w:val="00393FC9"/>
    <w:rsid w:val="004241A6"/>
    <w:rsid w:val="00475CD4"/>
    <w:rsid w:val="00486608"/>
    <w:rsid w:val="00486F14"/>
    <w:rsid w:val="004D2BBD"/>
    <w:rsid w:val="004E4705"/>
    <w:rsid w:val="00513EAA"/>
    <w:rsid w:val="00541814"/>
    <w:rsid w:val="00550A96"/>
    <w:rsid w:val="005638C6"/>
    <w:rsid w:val="00564939"/>
    <w:rsid w:val="00566CC0"/>
    <w:rsid w:val="00592E3C"/>
    <w:rsid w:val="005A2048"/>
    <w:rsid w:val="005A7505"/>
    <w:rsid w:val="005E221C"/>
    <w:rsid w:val="005F5172"/>
    <w:rsid w:val="00646DF4"/>
    <w:rsid w:val="0065200A"/>
    <w:rsid w:val="00672D6F"/>
    <w:rsid w:val="00684458"/>
    <w:rsid w:val="00687C27"/>
    <w:rsid w:val="00692E5B"/>
    <w:rsid w:val="006B21DE"/>
    <w:rsid w:val="006B47C8"/>
    <w:rsid w:val="006C471F"/>
    <w:rsid w:val="00712972"/>
    <w:rsid w:val="00727965"/>
    <w:rsid w:val="007409BE"/>
    <w:rsid w:val="00762E5E"/>
    <w:rsid w:val="007930C5"/>
    <w:rsid w:val="007947BE"/>
    <w:rsid w:val="007A49B1"/>
    <w:rsid w:val="007D4885"/>
    <w:rsid w:val="007F25D5"/>
    <w:rsid w:val="007F5CAB"/>
    <w:rsid w:val="00814745"/>
    <w:rsid w:val="008356AC"/>
    <w:rsid w:val="00853B3F"/>
    <w:rsid w:val="00854059"/>
    <w:rsid w:val="008730FE"/>
    <w:rsid w:val="00873941"/>
    <w:rsid w:val="008D1585"/>
    <w:rsid w:val="008D1DCE"/>
    <w:rsid w:val="008D5B48"/>
    <w:rsid w:val="008E3BDF"/>
    <w:rsid w:val="008F530F"/>
    <w:rsid w:val="00911A0C"/>
    <w:rsid w:val="00956C51"/>
    <w:rsid w:val="00961855"/>
    <w:rsid w:val="00964C1C"/>
    <w:rsid w:val="00971C43"/>
    <w:rsid w:val="00981D57"/>
    <w:rsid w:val="00985380"/>
    <w:rsid w:val="009939D3"/>
    <w:rsid w:val="009B1AF2"/>
    <w:rsid w:val="00A00DB1"/>
    <w:rsid w:val="00A17079"/>
    <w:rsid w:val="00A4515C"/>
    <w:rsid w:val="00A66C97"/>
    <w:rsid w:val="00AB32D9"/>
    <w:rsid w:val="00AC78F0"/>
    <w:rsid w:val="00AD5F4A"/>
    <w:rsid w:val="00AE511E"/>
    <w:rsid w:val="00AF585C"/>
    <w:rsid w:val="00B00FD1"/>
    <w:rsid w:val="00B12FE8"/>
    <w:rsid w:val="00B15763"/>
    <w:rsid w:val="00B25290"/>
    <w:rsid w:val="00B4257D"/>
    <w:rsid w:val="00B72A27"/>
    <w:rsid w:val="00B95DCA"/>
    <w:rsid w:val="00BA6897"/>
    <w:rsid w:val="00BB1CE2"/>
    <w:rsid w:val="00BB439C"/>
    <w:rsid w:val="00C14B01"/>
    <w:rsid w:val="00C176E4"/>
    <w:rsid w:val="00C31A54"/>
    <w:rsid w:val="00C53403"/>
    <w:rsid w:val="00CB1391"/>
    <w:rsid w:val="00CB3868"/>
    <w:rsid w:val="00CD2350"/>
    <w:rsid w:val="00CD5790"/>
    <w:rsid w:val="00D615FC"/>
    <w:rsid w:val="00D839B3"/>
    <w:rsid w:val="00D954B2"/>
    <w:rsid w:val="00DC4B2B"/>
    <w:rsid w:val="00DD0C11"/>
    <w:rsid w:val="00DE3028"/>
    <w:rsid w:val="00DF3305"/>
    <w:rsid w:val="00DF4B39"/>
    <w:rsid w:val="00E44B1B"/>
    <w:rsid w:val="00E60B37"/>
    <w:rsid w:val="00E65D09"/>
    <w:rsid w:val="00E9416A"/>
    <w:rsid w:val="00EC6AAB"/>
    <w:rsid w:val="00EF1140"/>
    <w:rsid w:val="00EF3A55"/>
    <w:rsid w:val="00F20771"/>
    <w:rsid w:val="00F22540"/>
    <w:rsid w:val="00F7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4597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1894"/>
    <w:pPr>
      <w:spacing w:after="160" w:line="259" w:lineRule="auto"/>
    </w:pPr>
    <w:rPr>
      <w:rFonts w:asciiTheme="minorHAnsi" w:eastAsiaTheme="minorEastAsia" w:hAnsiTheme="minorHAnsi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0C5"/>
    <w:pPr>
      <w:spacing w:after="0" w:line="240" w:lineRule="auto"/>
    </w:pPr>
    <w:rPr>
      <w:rFonts w:ascii="Times New Roman" w:hAnsi="Times New Roman" w:cs="Times New Roma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0C5"/>
    <w:rPr>
      <w:rFonts w:ascii="Times New Roman" w:eastAsiaTheme="minorEastAsia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131894"/>
    <w:rPr>
      <w:rFonts w:asciiTheme="minorHAnsi" w:eastAsiaTheme="minorEastAsia" w:hAnsiTheme="minorHAnsi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6</Words>
  <Characters>3228</Characters>
  <Application>Microsoft Macintosh Word</Application>
  <DocSecurity>0</DocSecurity>
  <Lines>26</Lines>
  <Paragraphs>7</Paragraphs>
  <ScaleCrop>false</ScaleCrop>
  <LinksUpToDate>false</LinksUpToDate>
  <CharactersWithSpaces>3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karni, Sanjay</dc:creator>
  <cp:keywords/>
  <dc:description/>
  <cp:lastModifiedBy>Kulkarni, Sanjay</cp:lastModifiedBy>
  <cp:revision>2</cp:revision>
  <dcterms:created xsi:type="dcterms:W3CDTF">2017-12-16T15:56:00Z</dcterms:created>
  <dcterms:modified xsi:type="dcterms:W3CDTF">2017-12-18T19:34:00Z</dcterms:modified>
</cp:coreProperties>
</file>